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21044" w14:textId="5C4496D2" w:rsidR="00141BD4" w:rsidRDefault="0000353C" w:rsidP="00141B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 xml:space="preserve"> </w:t>
      </w:r>
      <w:r w:rsidR="00E0767F">
        <w:rPr>
          <w:rFonts w:ascii="Times New Roman" w:hAnsi="Times New Roman" w:cs="Times New Roman"/>
          <w:b/>
          <w:bCs/>
        </w:rPr>
        <w:t>T</w:t>
      </w:r>
      <w:r w:rsidR="00141BD4" w:rsidRPr="00BE03E9">
        <w:rPr>
          <w:rFonts w:ascii="Times New Roman" w:hAnsi="Times New Roman" w:cs="Times New Roman"/>
          <w:b/>
          <w:bCs/>
        </w:rPr>
        <w:t>able</w:t>
      </w:r>
      <w:r w:rsidR="00141BD4">
        <w:rPr>
          <w:rFonts w:ascii="Times New Roman" w:hAnsi="Times New Roman" w:cs="Times New Roman"/>
          <w:b/>
          <w:bCs/>
        </w:rPr>
        <w:t>. siRNA sequence for the</w:t>
      </w:r>
      <w:r w:rsidR="0084676F">
        <w:rPr>
          <w:rFonts w:ascii="Times New Roman" w:hAnsi="Times New Roman" w:cs="Times New Roman"/>
          <w:b/>
          <w:bCs/>
        </w:rPr>
        <w:t xml:space="preserve"> </w:t>
      </w:r>
      <w:r w:rsidR="0084676F">
        <w:rPr>
          <w:rFonts w:ascii="Times New Roman" w:hAnsi="Times New Roman" w:cs="Times New Roman" w:hint="eastAsia"/>
          <w:b/>
          <w:bCs/>
        </w:rPr>
        <w:t>porcine</w:t>
      </w:r>
      <w:r w:rsidR="00141BD4">
        <w:rPr>
          <w:rFonts w:ascii="Times New Roman" w:hAnsi="Times New Roman" w:cs="Times New Roman"/>
          <w:b/>
          <w:bCs/>
        </w:rPr>
        <w:t xml:space="preserve"> GSDMD oligonucleotide</w:t>
      </w:r>
    </w:p>
    <w:p w14:paraId="1381DC73" w14:textId="77777777" w:rsidR="000A635C" w:rsidRDefault="000A635C" w:rsidP="00141BD4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6"/>
        <w:gridCol w:w="3297"/>
        <w:gridCol w:w="3343"/>
      </w:tblGrid>
      <w:tr w:rsidR="001705FD" w14:paraId="014D9F2B" w14:textId="77777777" w:rsidTr="00DA073F">
        <w:tc>
          <w:tcPr>
            <w:tcW w:w="1656" w:type="dxa"/>
          </w:tcPr>
          <w:p w14:paraId="3DC78FAE" w14:textId="75429FE5" w:rsidR="001705FD" w:rsidRPr="001705FD" w:rsidRDefault="001705FD" w:rsidP="001705FD">
            <w:pPr>
              <w:rPr>
                <w:rFonts w:ascii="Times New Roman" w:hAnsi="Times New Roman" w:cs="Times New Roman"/>
                <w:b/>
                <w:bCs/>
              </w:rPr>
            </w:pPr>
            <w:r w:rsidRPr="001705FD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1705FD">
              <w:rPr>
                <w:rFonts w:ascii="Times New Roman" w:hAnsi="Times New Roman" w:cs="Times New Roman"/>
                <w:b/>
                <w:bCs/>
              </w:rPr>
              <w:t>ame</w:t>
            </w:r>
          </w:p>
        </w:tc>
        <w:tc>
          <w:tcPr>
            <w:tcW w:w="3297" w:type="dxa"/>
          </w:tcPr>
          <w:p w14:paraId="2BDFED04" w14:textId="5665E22A" w:rsidR="001705FD" w:rsidRDefault="001705FD" w:rsidP="001705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orward (5’-3’)</w:t>
            </w:r>
          </w:p>
        </w:tc>
        <w:tc>
          <w:tcPr>
            <w:tcW w:w="3343" w:type="dxa"/>
          </w:tcPr>
          <w:p w14:paraId="48946E05" w14:textId="1DA24F95" w:rsidR="001705FD" w:rsidRDefault="001705FD" w:rsidP="001705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everse (5’-3’)</w:t>
            </w:r>
          </w:p>
        </w:tc>
      </w:tr>
      <w:tr w:rsidR="00E70CF8" w14:paraId="4C3A906C" w14:textId="77777777" w:rsidTr="00DA073F">
        <w:tc>
          <w:tcPr>
            <w:tcW w:w="1656" w:type="dxa"/>
          </w:tcPr>
          <w:p w14:paraId="19DFF6EF" w14:textId="0AD463BB" w:rsidR="00E70CF8" w:rsidRDefault="00E70CF8" w:rsidP="00E70C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GSDMD#1</w:t>
            </w:r>
          </w:p>
        </w:tc>
        <w:tc>
          <w:tcPr>
            <w:tcW w:w="3297" w:type="dxa"/>
          </w:tcPr>
          <w:p w14:paraId="4010FF26" w14:textId="24BADE75" w:rsidR="00E70CF8" w:rsidRPr="004360E5" w:rsidRDefault="00E70CF8" w:rsidP="00E70CF8">
            <w:pPr>
              <w:widowControl/>
              <w:rPr>
                <w:rFonts w:ascii="Times New Roman" w:hAnsi="Times New Roman" w:cs="Times New Roman"/>
              </w:rPr>
            </w:pPr>
            <w:r w:rsidRPr="004360E5">
              <w:rPr>
                <w:rFonts w:ascii="Times New Roman" w:hAnsi="Times New Roman" w:cs="Times New Roman" w:hint="eastAsia"/>
              </w:rPr>
              <w:t>CCCUUCUACUUCCAUGACATT</w:t>
            </w:r>
          </w:p>
        </w:tc>
        <w:tc>
          <w:tcPr>
            <w:tcW w:w="3343" w:type="dxa"/>
          </w:tcPr>
          <w:p w14:paraId="67192F5A" w14:textId="2FF506EC" w:rsidR="00E70CF8" w:rsidRPr="004360E5" w:rsidRDefault="00E70CF8" w:rsidP="00E70CF8">
            <w:pPr>
              <w:widowControl/>
              <w:rPr>
                <w:rFonts w:ascii="Times New Roman" w:hAnsi="Times New Roman" w:cs="Times New Roman"/>
              </w:rPr>
            </w:pPr>
            <w:r w:rsidRPr="004360E5">
              <w:rPr>
                <w:rFonts w:ascii="Times New Roman" w:hAnsi="Times New Roman" w:cs="Times New Roman" w:hint="eastAsia"/>
              </w:rPr>
              <w:t>UGUCAUGGAAGUAGAAGGGTT</w:t>
            </w:r>
          </w:p>
        </w:tc>
      </w:tr>
      <w:tr w:rsidR="00E70CF8" w14:paraId="1A2F370F" w14:textId="77777777" w:rsidTr="00DA073F">
        <w:tc>
          <w:tcPr>
            <w:tcW w:w="1656" w:type="dxa"/>
          </w:tcPr>
          <w:p w14:paraId="7DC35B51" w14:textId="3792FD9B" w:rsidR="00E70CF8" w:rsidRDefault="00E70CF8" w:rsidP="00E70C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GSDMD#2</w:t>
            </w:r>
          </w:p>
        </w:tc>
        <w:tc>
          <w:tcPr>
            <w:tcW w:w="3297" w:type="dxa"/>
          </w:tcPr>
          <w:p w14:paraId="4A933BB2" w14:textId="6A4CB33F" w:rsidR="00E70CF8" w:rsidRPr="004360E5" w:rsidRDefault="00E70CF8" w:rsidP="00E70CF8">
            <w:pPr>
              <w:widowControl/>
              <w:rPr>
                <w:rFonts w:ascii="Times New Roman" w:hAnsi="Times New Roman" w:cs="Times New Roman"/>
              </w:rPr>
            </w:pPr>
            <w:r w:rsidRPr="004360E5">
              <w:rPr>
                <w:rFonts w:ascii="Times New Roman" w:hAnsi="Times New Roman" w:cs="Times New Roman" w:hint="eastAsia"/>
              </w:rPr>
              <w:t>GCUGAAUGAAACCCAGCAUTT</w:t>
            </w:r>
          </w:p>
        </w:tc>
        <w:tc>
          <w:tcPr>
            <w:tcW w:w="3343" w:type="dxa"/>
          </w:tcPr>
          <w:p w14:paraId="0D65EC84" w14:textId="1842FA4C" w:rsidR="00E70CF8" w:rsidRPr="004360E5" w:rsidRDefault="00E70CF8" w:rsidP="00E70CF8">
            <w:pPr>
              <w:widowControl/>
              <w:rPr>
                <w:rFonts w:ascii="Times New Roman" w:hAnsi="Times New Roman" w:cs="Times New Roman"/>
              </w:rPr>
            </w:pPr>
            <w:r w:rsidRPr="004360E5">
              <w:rPr>
                <w:rFonts w:ascii="Times New Roman" w:hAnsi="Times New Roman" w:cs="Times New Roman" w:hint="eastAsia"/>
              </w:rPr>
              <w:t>AUGCUGGGUUUCAUUCAGCTT</w:t>
            </w:r>
          </w:p>
        </w:tc>
      </w:tr>
      <w:tr w:rsidR="00E70CF8" w14:paraId="53C99CA8" w14:textId="77777777" w:rsidTr="00DA073F">
        <w:tc>
          <w:tcPr>
            <w:tcW w:w="1656" w:type="dxa"/>
          </w:tcPr>
          <w:p w14:paraId="205FE948" w14:textId="39FEA782" w:rsidR="00E70CF8" w:rsidRDefault="00E70CF8" w:rsidP="00E70C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GSDMD#3</w:t>
            </w:r>
          </w:p>
        </w:tc>
        <w:tc>
          <w:tcPr>
            <w:tcW w:w="3297" w:type="dxa"/>
          </w:tcPr>
          <w:p w14:paraId="1A8536CA" w14:textId="1727BEED" w:rsidR="00E70CF8" w:rsidRPr="004360E5" w:rsidRDefault="00E70CF8" w:rsidP="00E70CF8">
            <w:pPr>
              <w:widowControl/>
              <w:rPr>
                <w:rFonts w:ascii="Times New Roman" w:hAnsi="Times New Roman" w:cs="Times New Roman"/>
              </w:rPr>
            </w:pPr>
            <w:r w:rsidRPr="004360E5">
              <w:rPr>
                <w:rFonts w:ascii="Times New Roman" w:hAnsi="Times New Roman" w:cs="Times New Roman" w:hint="eastAsia"/>
              </w:rPr>
              <w:t>CUGCACGUGUGCACUUUAUTT</w:t>
            </w:r>
          </w:p>
        </w:tc>
        <w:tc>
          <w:tcPr>
            <w:tcW w:w="3343" w:type="dxa"/>
          </w:tcPr>
          <w:p w14:paraId="0393AFBD" w14:textId="6AD4369A" w:rsidR="00E70CF8" w:rsidRPr="004360E5" w:rsidRDefault="00E70CF8" w:rsidP="00E70CF8">
            <w:pPr>
              <w:widowControl/>
              <w:rPr>
                <w:rFonts w:ascii="Times New Roman" w:hAnsi="Times New Roman" w:cs="Times New Roman"/>
              </w:rPr>
            </w:pPr>
            <w:r w:rsidRPr="004360E5">
              <w:rPr>
                <w:rFonts w:ascii="Times New Roman" w:hAnsi="Times New Roman" w:cs="Times New Roman" w:hint="eastAsia"/>
              </w:rPr>
              <w:t>AUAAAGUGCACACGUGCAGTT</w:t>
            </w:r>
          </w:p>
        </w:tc>
      </w:tr>
    </w:tbl>
    <w:p w14:paraId="7188159D" w14:textId="77777777" w:rsidR="00141BD4" w:rsidRPr="00141BD4" w:rsidRDefault="00141BD4">
      <w:pPr>
        <w:rPr>
          <w:rFonts w:ascii="Times New Roman" w:hAnsi="Times New Roman" w:cs="Times New Roman"/>
        </w:rPr>
      </w:pPr>
    </w:p>
    <w:sectPr w:rsidR="00141BD4" w:rsidRPr="00141B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3D901" w14:textId="77777777" w:rsidR="000868B2" w:rsidRDefault="000868B2" w:rsidP="00155B37">
      <w:r>
        <w:separator/>
      </w:r>
    </w:p>
  </w:endnote>
  <w:endnote w:type="continuationSeparator" w:id="0">
    <w:p w14:paraId="0489EAD5" w14:textId="77777777" w:rsidR="000868B2" w:rsidRDefault="000868B2" w:rsidP="00155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2139B" w14:textId="77777777" w:rsidR="000868B2" w:rsidRDefault="000868B2" w:rsidP="00155B37">
      <w:r>
        <w:separator/>
      </w:r>
    </w:p>
  </w:footnote>
  <w:footnote w:type="continuationSeparator" w:id="0">
    <w:p w14:paraId="101B1913" w14:textId="77777777" w:rsidR="000868B2" w:rsidRDefault="000868B2" w:rsidP="00155B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815"/>
    <w:rsid w:val="0000353C"/>
    <w:rsid w:val="00056A59"/>
    <w:rsid w:val="000868B2"/>
    <w:rsid w:val="000A635C"/>
    <w:rsid w:val="000B28A4"/>
    <w:rsid w:val="000E17BB"/>
    <w:rsid w:val="000E436F"/>
    <w:rsid w:val="00133EA3"/>
    <w:rsid w:val="00141BD4"/>
    <w:rsid w:val="00155B37"/>
    <w:rsid w:val="00165FC6"/>
    <w:rsid w:val="001705FD"/>
    <w:rsid w:val="00196350"/>
    <w:rsid w:val="001A013E"/>
    <w:rsid w:val="001C19C7"/>
    <w:rsid w:val="001F05AE"/>
    <w:rsid w:val="00200F8E"/>
    <w:rsid w:val="00220E3D"/>
    <w:rsid w:val="0022274B"/>
    <w:rsid w:val="00237605"/>
    <w:rsid w:val="00274AED"/>
    <w:rsid w:val="002D36E9"/>
    <w:rsid w:val="002F1B1F"/>
    <w:rsid w:val="00302FEE"/>
    <w:rsid w:val="003A3815"/>
    <w:rsid w:val="004209CA"/>
    <w:rsid w:val="00422A72"/>
    <w:rsid w:val="004360E5"/>
    <w:rsid w:val="004364FD"/>
    <w:rsid w:val="00436FEA"/>
    <w:rsid w:val="005B69E3"/>
    <w:rsid w:val="005D6AF1"/>
    <w:rsid w:val="005F35A9"/>
    <w:rsid w:val="005F551C"/>
    <w:rsid w:val="006171BE"/>
    <w:rsid w:val="00620A37"/>
    <w:rsid w:val="00647DCD"/>
    <w:rsid w:val="006731AC"/>
    <w:rsid w:val="0067351C"/>
    <w:rsid w:val="006A3407"/>
    <w:rsid w:val="006E1A17"/>
    <w:rsid w:val="0075460C"/>
    <w:rsid w:val="00784860"/>
    <w:rsid w:val="00793AC9"/>
    <w:rsid w:val="007A7152"/>
    <w:rsid w:val="007B1CBA"/>
    <w:rsid w:val="0084676F"/>
    <w:rsid w:val="00881D70"/>
    <w:rsid w:val="00884D44"/>
    <w:rsid w:val="008B157C"/>
    <w:rsid w:val="008E264C"/>
    <w:rsid w:val="00927CD5"/>
    <w:rsid w:val="00953B4E"/>
    <w:rsid w:val="0099692E"/>
    <w:rsid w:val="00AB4209"/>
    <w:rsid w:val="00B2112E"/>
    <w:rsid w:val="00B25200"/>
    <w:rsid w:val="00B35866"/>
    <w:rsid w:val="00B904C6"/>
    <w:rsid w:val="00BB09A6"/>
    <w:rsid w:val="00BB4B2F"/>
    <w:rsid w:val="00BC0151"/>
    <w:rsid w:val="00BE03E9"/>
    <w:rsid w:val="00C21A21"/>
    <w:rsid w:val="00C85E2A"/>
    <w:rsid w:val="00CA45AA"/>
    <w:rsid w:val="00D0160A"/>
    <w:rsid w:val="00DA073F"/>
    <w:rsid w:val="00DD61DC"/>
    <w:rsid w:val="00E0767F"/>
    <w:rsid w:val="00E54381"/>
    <w:rsid w:val="00E70CF8"/>
    <w:rsid w:val="00F845CE"/>
    <w:rsid w:val="00FA4C1F"/>
    <w:rsid w:val="00FB4ECD"/>
    <w:rsid w:val="00FE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2FB7C"/>
  <w15:chartTrackingRefBased/>
  <w15:docId w15:val="{F7EDA9C4-76F8-4C3B-B795-26E763AD8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03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5B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5B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5B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5B37"/>
    <w:rPr>
      <w:sz w:val="18"/>
      <w:szCs w:val="18"/>
    </w:rPr>
  </w:style>
  <w:style w:type="paragraph" w:customStyle="1" w:styleId="Default">
    <w:name w:val="Default"/>
    <w:rsid w:val="00155B3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傅 心雨</dc:creator>
  <cp:keywords/>
  <dc:description/>
  <cp:lastModifiedBy>Xinyu Fu</cp:lastModifiedBy>
  <cp:revision>60</cp:revision>
  <dcterms:created xsi:type="dcterms:W3CDTF">2022-07-27T04:31:00Z</dcterms:created>
  <dcterms:modified xsi:type="dcterms:W3CDTF">2023-06-15T15:00:00Z</dcterms:modified>
</cp:coreProperties>
</file>